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54F" w:rsidRPr="00F81AEA" w:rsidRDefault="0088695A" w:rsidP="00F81AEA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Additional file 1</w:t>
      </w:r>
      <w:r w:rsidR="00F81AEA" w:rsidRPr="00F81AEA">
        <w:rPr>
          <w:rFonts w:hint="eastAsia"/>
          <w:b/>
          <w:sz w:val="36"/>
          <w:szCs w:val="36"/>
        </w:rPr>
        <w:t>:</w:t>
      </w:r>
      <w:bookmarkStart w:id="0" w:name="_GoBack"/>
      <w:bookmarkEnd w:id="0"/>
    </w:p>
    <w:p w:rsidR="006816A1" w:rsidRPr="009F5219" w:rsidRDefault="00607132" w:rsidP="0088695A">
      <w:pPr>
        <w:spacing w:beforeLines="100"/>
        <w:jc w:val="left"/>
        <w:rPr>
          <w:sz w:val="36"/>
        </w:rPr>
      </w:pPr>
      <w:r>
        <w:rPr>
          <w:rFonts w:hint="eastAsia"/>
          <w:sz w:val="36"/>
        </w:rPr>
        <w:t>M</w:t>
      </w:r>
      <w:r w:rsidR="006816A1" w:rsidRPr="009F5219">
        <w:rPr>
          <w:rFonts w:hint="eastAsia"/>
          <w:sz w:val="36"/>
        </w:rPr>
        <w:t>etal</w:t>
      </w:r>
      <w:r>
        <w:rPr>
          <w:rFonts w:hint="eastAsia"/>
          <w:sz w:val="36"/>
        </w:rPr>
        <w:t xml:space="preserve">-particle-induced enhancement of the photoluminescence from biomolecule-functionalized </w:t>
      </w:r>
      <w:r w:rsidR="009F5219" w:rsidRPr="009F5219">
        <w:rPr>
          <w:rFonts w:hint="eastAsia"/>
          <w:sz w:val="36"/>
        </w:rPr>
        <w:t>carbon nanotubes</w:t>
      </w:r>
    </w:p>
    <w:p w:rsidR="006816A1" w:rsidRDefault="009F5219" w:rsidP="0088695A">
      <w:pPr>
        <w:spacing w:beforeLines="100"/>
      </w:pPr>
      <w:r>
        <w:rPr>
          <w:rFonts w:hint="eastAsia"/>
        </w:rPr>
        <w:t>Se</w:t>
      </w:r>
      <w:r w:rsidR="0089041F">
        <w:rPr>
          <w:rFonts w:hint="eastAsia"/>
        </w:rPr>
        <w:t>-</w:t>
      </w:r>
      <w:r w:rsidR="00607132">
        <w:rPr>
          <w:rFonts w:hint="eastAsia"/>
        </w:rPr>
        <w:t>J</w:t>
      </w:r>
      <w:r>
        <w:rPr>
          <w:rFonts w:hint="eastAsia"/>
        </w:rPr>
        <w:t>in Kim</w:t>
      </w:r>
      <w:r w:rsidR="002E18C6" w:rsidRPr="002E18C6">
        <w:rPr>
          <w:rFonts w:hint="eastAsia"/>
          <w:vertAlign w:val="superscript"/>
        </w:rPr>
        <w:t>1</w:t>
      </w:r>
      <w:r>
        <w:rPr>
          <w:rFonts w:hint="eastAsia"/>
        </w:rPr>
        <w:t>,</w:t>
      </w:r>
      <w:r w:rsidR="006527AB">
        <w:rPr>
          <w:rFonts w:hint="eastAsia"/>
        </w:rPr>
        <w:t xml:space="preserve"> June Park</w:t>
      </w:r>
      <w:r w:rsidR="006527AB" w:rsidRPr="002E18C6">
        <w:rPr>
          <w:rFonts w:hint="eastAsia"/>
          <w:vertAlign w:val="superscript"/>
        </w:rPr>
        <w:t>1</w:t>
      </w:r>
      <w:r w:rsidR="006527AB">
        <w:rPr>
          <w:rFonts w:hint="eastAsia"/>
        </w:rPr>
        <w:t xml:space="preserve">, </w:t>
      </w:r>
      <w:proofErr w:type="spellStart"/>
      <w:r w:rsidR="003E7EB9">
        <w:rPr>
          <w:rFonts w:hint="eastAsia"/>
        </w:rPr>
        <w:t>Yuhyun</w:t>
      </w:r>
      <w:proofErr w:type="spellEnd"/>
      <w:r w:rsidR="003E7EB9">
        <w:rPr>
          <w:rFonts w:hint="eastAsia"/>
        </w:rPr>
        <w:t xml:space="preserve"> Jeong</w:t>
      </w:r>
      <w:r w:rsidR="003E7EB9" w:rsidRPr="002E18C6">
        <w:rPr>
          <w:rFonts w:hint="eastAsia"/>
          <w:vertAlign w:val="superscript"/>
        </w:rPr>
        <w:t>1</w:t>
      </w:r>
      <w:r w:rsidR="00410A3A">
        <w:rPr>
          <w:rFonts w:hint="eastAsia"/>
        </w:rPr>
        <w:t xml:space="preserve">, </w:t>
      </w:r>
      <w:proofErr w:type="spellStart"/>
      <w:r w:rsidR="00FB7B41">
        <w:rPr>
          <w:rFonts w:hint="eastAsia"/>
        </w:rPr>
        <w:t>Hayoung</w:t>
      </w:r>
      <w:proofErr w:type="spellEnd"/>
      <w:r w:rsidR="00FB7B41">
        <w:rPr>
          <w:rFonts w:hint="eastAsia"/>
        </w:rPr>
        <w:t xml:space="preserve"> Go</w:t>
      </w:r>
      <w:r w:rsidR="00FB7B41">
        <w:rPr>
          <w:rFonts w:hint="eastAsia"/>
          <w:vertAlign w:val="superscript"/>
        </w:rPr>
        <w:t>2</w:t>
      </w:r>
      <w:r w:rsidR="00FB7B41">
        <w:rPr>
          <w:rFonts w:hint="eastAsia"/>
        </w:rPr>
        <w:t xml:space="preserve">, </w:t>
      </w:r>
      <w:proofErr w:type="spellStart"/>
      <w:r w:rsidR="006527AB">
        <w:rPr>
          <w:rFonts w:hint="eastAsia"/>
        </w:rPr>
        <w:t>Kangseok</w:t>
      </w:r>
      <w:proofErr w:type="spellEnd"/>
      <w:r w:rsidR="006527AB">
        <w:rPr>
          <w:rFonts w:hint="eastAsia"/>
        </w:rPr>
        <w:t xml:space="preserve"> Lee</w:t>
      </w:r>
      <w:r w:rsidR="006527AB">
        <w:rPr>
          <w:rFonts w:hint="eastAsia"/>
          <w:vertAlign w:val="superscript"/>
        </w:rPr>
        <w:t>2</w:t>
      </w:r>
      <w:r w:rsidR="00E10D9E" w:rsidRPr="00F01B2C">
        <w:rPr>
          <w:rFonts w:hint="eastAsia"/>
        </w:rPr>
        <w:t>,</w:t>
      </w:r>
      <w:r w:rsidR="00410A3A" w:rsidRPr="00F01B2C">
        <w:rPr>
          <w:rFonts w:hint="eastAsia"/>
        </w:rPr>
        <w:t xml:space="preserve"> </w:t>
      </w:r>
      <w:proofErr w:type="spellStart"/>
      <w:r w:rsidR="00410A3A" w:rsidRPr="00F01B2C">
        <w:rPr>
          <w:rFonts w:hint="eastAsia"/>
        </w:rPr>
        <w:t>Seunghun</w:t>
      </w:r>
      <w:proofErr w:type="spellEnd"/>
      <w:r w:rsidR="00410A3A" w:rsidRPr="00F01B2C">
        <w:rPr>
          <w:rFonts w:hint="eastAsia"/>
        </w:rPr>
        <w:t xml:space="preserve"> Hong</w:t>
      </w:r>
      <w:r w:rsidR="00410A3A" w:rsidRPr="00F01B2C">
        <w:rPr>
          <w:rFonts w:hint="eastAsia"/>
          <w:vertAlign w:val="superscript"/>
        </w:rPr>
        <w:t>3</w:t>
      </w:r>
      <w:r w:rsidR="00410A3A" w:rsidRPr="00F01B2C">
        <w:rPr>
          <w:rFonts w:hint="eastAsia"/>
        </w:rPr>
        <w:t>,</w:t>
      </w:r>
      <w:r w:rsidRPr="00F01B2C">
        <w:rPr>
          <w:rFonts w:hint="eastAsia"/>
        </w:rPr>
        <w:t xml:space="preserve"> </w:t>
      </w:r>
      <w:proofErr w:type="spellStart"/>
      <w:r w:rsidR="00607132">
        <w:rPr>
          <w:rFonts w:hint="eastAsia"/>
        </w:rPr>
        <w:t>Maeng</w:t>
      </w:r>
      <w:proofErr w:type="spellEnd"/>
      <w:r w:rsidR="00607132">
        <w:rPr>
          <w:rFonts w:hint="eastAsia"/>
        </w:rPr>
        <w:t>-J</w:t>
      </w:r>
      <w:r w:rsidR="0089041F">
        <w:rPr>
          <w:rFonts w:hint="eastAsia"/>
        </w:rPr>
        <w:t xml:space="preserve">e </w:t>
      </w:r>
      <w:proofErr w:type="spellStart"/>
      <w:r w:rsidR="0089041F">
        <w:rPr>
          <w:rFonts w:hint="eastAsia"/>
        </w:rPr>
        <w:t>Seong</w:t>
      </w:r>
      <w:proofErr w:type="spellEnd"/>
      <w:r w:rsidR="002E18C6">
        <w:rPr>
          <w:rStyle w:val="FootnoteReference"/>
        </w:rPr>
        <w:footnoteReference w:id="1"/>
      </w:r>
      <w:r w:rsidR="00607132">
        <w:rPr>
          <w:rFonts w:hint="eastAsia"/>
        </w:rPr>
        <w:t>*</w:t>
      </w:r>
    </w:p>
    <w:p w:rsidR="009300C2" w:rsidRDefault="009300C2" w:rsidP="00285086"/>
    <w:p w:rsidR="00132187" w:rsidRDefault="00132187" w:rsidP="00285086"/>
    <w:p w:rsidR="00132187" w:rsidRDefault="00132187" w:rsidP="00285086">
      <w:pPr>
        <w:rPr>
          <w:b/>
          <w:sz w:val="22"/>
        </w:rPr>
      </w:pPr>
    </w:p>
    <w:p w:rsidR="00FC2E5C" w:rsidRPr="006E5498" w:rsidRDefault="00F81AEA" w:rsidP="00285086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Morphology of SWCNTs</w:t>
      </w:r>
    </w:p>
    <w:p w:rsidR="00E10D9E" w:rsidRPr="005977B7" w:rsidRDefault="009300C2" w:rsidP="00F81A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tomic force microscopy (AFM) measurements were </w:t>
      </w:r>
      <w:r>
        <w:rPr>
          <w:rFonts w:ascii="Times New Roman" w:hAnsi="Times New Roman" w:cs="Times New Roman"/>
        </w:rPr>
        <w:t>performed</w:t>
      </w:r>
      <w:r>
        <w:rPr>
          <w:rFonts w:ascii="Times New Roman" w:hAnsi="Times New Roman" w:cs="Times New Roman" w:hint="eastAsia"/>
        </w:rPr>
        <w:t xml:space="preserve"> in order to investigate the morphology of SWCNTs before and after the introduction of Co particles into the DNA-functionalized </w:t>
      </w:r>
      <w:r w:rsidR="006138CE">
        <w:rPr>
          <w:rFonts w:ascii="Times New Roman" w:hAnsi="Times New Roman" w:cs="Times New Roman" w:hint="eastAsia"/>
        </w:rPr>
        <w:t>SWCNT suspensions. The results are shown in Fig</w:t>
      </w:r>
      <w:r w:rsidR="00B67738">
        <w:rPr>
          <w:rFonts w:ascii="Times New Roman" w:hAnsi="Times New Roman" w:cs="Times New Roman" w:hint="eastAsia"/>
        </w:rPr>
        <w:t>s</w:t>
      </w:r>
      <w:r w:rsidR="006138CE">
        <w:rPr>
          <w:rFonts w:ascii="Times New Roman" w:hAnsi="Times New Roman" w:cs="Times New Roman" w:hint="eastAsia"/>
        </w:rPr>
        <w:t xml:space="preserve">. </w:t>
      </w:r>
      <w:proofErr w:type="gramStart"/>
      <w:r w:rsidR="006138CE">
        <w:rPr>
          <w:rFonts w:ascii="Times New Roman" w:hAnsi="Times New Roman" w:cs="Times New Roman" w:hint="eastAsia"/>
        </w:rPr>
        <w:t>S1 and S2.</w:t>
      </w:r>
      <w:proofErr w:type="gramEnd"/>
      <w:r w:rsidR="00C41BF0">
        <w:rPr>
          <w:rFonts w:ascii="Times New Roman" w:hAnsi="Times New Roman" w:cs="Times New Roman" w:hint="eastAsia"/>
        </w:rPr>
        <w:t xml:space="preserve"> The height of the DNA-SWCNT composite is approximately 1</w:t>
      </w:r>
      <w:r w:rsidR="00B67738">
        <w:rPr>
          <w:rFonts w:ascii="Times New Roman" w:hAnsi="Times New Roman" w:cs="Times New Roman" w:hint="eastAsia"/>
        </w:rPr>
        <w:t xml:space="preserve"> </w:t>
      </w:r>
      <w:r w:rsidR="00C41BF0">
        <w:rPr>
          <w:rFonts w:ascii="Times New Roman" w:hAnsi="Times New Roman" w:cs="Times New Roman" w:hint="eastAsia"/>
        </w:rPr>
        <w:t>nm</w:t>
      </w:r>
      <w:r w:rsidR="00B67738">
        <w:rPr>
          <w:rFonts w:ascii="Times New Roman" w:hAnsi="Times New Roman" w:cs="Times New Roman" w:hint="eastAsia"/>
        </w:rPr>
        <w:t xml:space="preserve"> </w:t>
      </w:r>
      <w:r w:rsidR="00B67738" w:rsidRPr="00F63B8E">
        <w:rPr>
          <w:rFonts w:ascii="Times New Roman" w:hAnsi="Times New Roman" w:cs="Times New Roman"/>
        </w:rPr>
        <w:t>±</w:t>
      </w:r>
      <w:r w:rsidR="00B67738">
        <w:rPr>
          <w:rFonts w:ascii="Times New Roman" w:hAnsi="Times New Roman" w:cs="Times New Roman" w:hint="eastAsia"/>
        </w:rPr>
        <w:t xml:space="preserve"> </w:t>
      </w:r>
      <w:r w:rsidR="00C41BF0">
        <w:rPr>
          <w:rFonts w:ascii="Times New Roman" w:hAnsi="Times New Roman" w:cs="Times New Roman" w:hint="eastAsia"/>
        </w:rPr>
        <w:t>0.3</w:t>
      </w:r>
      <w:r w:rsidR="00B67738">
        <w:rPr>
          <w:rFonts w:ascii="Times New Roman" w:hAnsi="Times New Roman" w:cs="Times New Roman" w:hint="eastAsia"/>
        </w:rPr>
        <w:t xml:space="preserve"> </w:t>
      </w:r>
      <w:r w:rsidR="00C41BF0">
        <w:rPr>
          <w:rFonts w:ascii="Times New Roman" w:hAnsi="Times New Roman" w:cs="Times New Roman" w:hint="eastAsia"/>
        </w:rPr>
        <w:t>nm</w:t>
      </w:r>
      <w:r w:rsidR="00B67738">
        <w:rPr>
          <w:rFonts w:ascii="Times New Roman" w:hAnsi="Times New Roman" w:cs="Times New Roman" w:hint="eastAsia"/>
        </w:rPr>
        <w:t xml:space="preserve">. Thus, the tube-like features in the AFM images in Figs. S1 and S2 can be attributed to isolated </w:t>
      </w:r>
      <w:r w:rsidR="00132187">
        <w:rPr>
          <w:rFonts w:ascii="Times New Roman" w:hAnsi="Times New Roman" w:cs="Times New Roman" w:hint="eastAsia"/>
        </w:rPr>
        <w:t>individual</w:t>
      </w:r>
      <w:r w:rsidR="00B67738">
        <w:rPr>
          <w:rFonts w:ascii="Times New Roman" w:hAnsi="Times New Roman" w:cs="Times New Roman" w:hint="eastAsia"/>
        </w:rPr>
        <w:t xml:space="preserve"> SWCNTs, functionalized with DNA, considering that the average nanotube diameter of our SWCNTs is ~ 0.8 nm and that the thickness of DNA is ~ 0.3 nm. The size of the Co particles </w:t>
      </w:r>
      <w:r w:rsidR="00132187">
        <w:rPr>
          <w:rFonts w:ascii="Times New Roman" w:hAnsi="Times New Roman" w:cs="Times New Roman" w:hint="eastAsia"/>
        </w:rPr>
        <w:t xml:space="preserve">is a few </w:t>
      </w:r>
      <w:r w:rsidR="00132187" w:rsidRPr="002E6136">
        <w:rPr>
          <w:rFonts w:ascii="Symbol" w:hAnsi="Symbol" w:cs="Times New Roman"/>
        </w:rPr>
        <w:t></w:t>
      </w:r>
      <w:r w:rsidR="00132187">
        <w:rPr>
          <w:rFonts w:ascii="Times New Roman" w:hAnsi="Times New Roman" w:cs="Times New Roman" w:hint="eastAsia"/>
        </w:rPr>
        <w:t xml:space="preserve">m and they are too big to be adsorbed to SWCNTs. Thus, one would expect that the morphology of SWCNT-DNA remains almost unchanged after the Co particles were introduced into the SWCNT-DNA suspensions, as illustrated in the AFM images and the height profiles in Figs. </w:t>
      </w:r>
      <w:proofErr w:type="gramStart"/>
      <w:r w:rsidR="00132187">
        <w:rPr>
          <w:rFonts w:ascii="Times New Roman" w:hAnsi="Times New Roman" w:cs="Times New Roman" w:hint="eastAsia"/>
        </w:rPr>
        <w:t>S1 and S2.</w:t>
      </w:r>
      <w:proofErr w:type="gramEnd"/>
    </w:p>
    <w:p w:rsidR="0058714F" w:rsidRDefault="0058714F">
      <w:pPr>
        <w:rPr>
          <w:rFonts w:ascii="Times New Roman" w:hAnsi="Times New Roman" w:cs="Times New Roman"/>
        </w:rPr>
      </w:pPr>
    </w:p>
    <w:p w:rsidR="002E6136" w:rsidRDefault="002E6136" w:rsidP="002E6136">
      <w:pPr>
        <w:keepNext/>
        <w:jc w:val="center"/>
      </w:pPr>
    </w:p>
    <w:p w:rsidR="00496DF4" w:rsidRDefault="00496DF4" w:rsidP="00132187">
      <w:pPr>
        <w:keepNext/>
        <w:jc w:val="center"/>
      </w:pPr>
      <w:r>
        <w:rPr>
          <w:noProof/>
          <w:lang w:eastAsia="en-US"/>
        </w:rPr>
        <w:drawing>
          <wp:inline distT="0" distB="0" distL="0" distR="0">
            <wp:extent cx="5040000" cy="2297490"/>
            <wp:effectExtent l="0" t="0" r="8255" b="762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297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0C2" w:rsidRDefault="002E6136" w:rsidP="008522CA">
      <w:pPr>
        <w:pStyle w:val="Caption"/>
        <w:ind w:leftChars="354" w:left="708"/>
        <w:rPr>
          <w:rFonts w:ascii="Arial" w:hAnsi="Arial" w:cs="Arial"/>
          <w:b w:val="0"/>
        </w:rPr>
      </w:pPr>
      <w:r w:rsidRPr="002E6136">
        <w:rPr>
          <w:rFonts w:ascii="Arial" w:hAnsi="Arial" w:cs="Arial"/>
        </w:rPr>
        <w:t xml:space="preserve">Figure </w:t>
      </w:r>
      <w:r w:rsidR="009300C2">
        <w:rPr>
          <w:rFonts w:ascii="Arial" w:hAnsi="Arial" w:cs="Arial" w:hint="eastAsia"/>
        </w:rPr>
        <w:t>S</w:t>
      </w:r>
      <w:r w:rsidR="00486AFC" w:rsidRPr="002E6136">
        <w:rPr>
          <w:rFonts w:ascii="Arial" w:hAnsi="Arial" w:cs="Arial"/>
        </w:rPr>
        <w:fldChar w:fldCharType="begin"/>
      </w:r>
      <w:r w:rsidRPr="002E6136">
        <w:rPr>
          <w:rFonts w:ascii="Arial" w:hAnsi="Arial" w:cs="Arial"/>
        </w:rPr>
        <w:instrText xml:space="preserve"> SEQ Figure \* ARABIC </w:instrText>
      </w:r>
      <w:r w:rsidR="00486AFC" w:rsidRPr="002E6136">
        <w:rPr>
          <w:rFonts w:ascii="Arial" w:hAnsi="Arial" w:cs="Arial"/>
        </w:rPr>
        <w:fldChar w:fldCharType="separate"/>
      </w:r>
      <w:r w:rsidR="00285A35">
        <w:rPr>
          <w:rFonts w:ascii="Arial" w:hAnsi="Arial" w:cs="Arial"/>
          <w:noProof/>
        </w:rPr>
        <w:t>1</w:t>
      </w:r>
      <w:r w:rsidR="00486AFC" w:rsidRPr="002E6136">
        <w:rPr>
          <w:rFonts w:ascii="Arial" w:hAnsi="Arial" w:cs="Arial"/>
        </w:rPr>
        <w:fldChar w:fldCharType="end"/>
      </w:r>
      <w:r w:rsidR="009300C2">
        <w:rPr>
          <w:rFonts w:ascii="Arial" w:hAnsi="Arial" w:cs="Arial"/>
        </w:rPr>
        <w:t xml:space="preserve"> </w:t>
      </w:r>
      <w:r w:rsidR="009300C2" w:rsidRPr="009300C2">
        <w:rPr>
          <w:rFonts w:ascii="Arial" w:hAnsi="Arial" w:cs="Arial" w:hint="eastAsia"/>
          <w:b w:val="0"/>
        </w:rPr>
        <w:t>AFM image and height profiles of t</w:t>
      </w:r>
      <w:r w:rsidR="00DB1738" w:rsidRPr="009300C2">
        <w:rPr>
          <w:rFonts w:ascii="Arial" w:hAnsi="Arial" w:cs="Arial" w:hint="eastAsia"/>
          <w:b w:val="0"/>
        </w:rPr>
        <w:t>he DNA-functionalized SWCNTs</w:t>
      </w:r>
      <w:r w:rsidR="008D5901">
        <w:rPr>
          <w:rFonts w:ascii="Arial" w:hAnsi="Arial" w:cs="Arial" w:hint="eastAsia"/>
          <w:b w:val="0"/>
        </w:rPr>
        <w:t xml:space="preserve"> on a silicon substrate</w:t>
      </w:r>
    </w:p>
    <w:p w:rsidR="00015D82" w:rsidRPr="002E6136" w:rsidRDefault="00015D82" w:rsidP="002E6136">
      <w:pPr>
        <w:pStyle w:val="Caption"/>
        <w:ind w:leftChars="354" w:left="708"/>
        <w:rPr>
          <w:rFonts w:ascii="Times New Roman" w:hAnsi="Times New Roman" w:cs="Times New Roman"/>
        </w:rPr>
      </w:pPr>
    </w:p>
    <w:p w:rsidR="002E18C6" w:rsidRDefault="002E18C6">
      <w:pPr>
        <w:rPr>
          <w:rFonts w:ascii="Times New Roman" w:hAnsi="Times New Roman" w:cs="Times New Roman"/>
        </w:rPr>
      </w:pPr>
    </w:p>
    <w:p w:rsidR="008522CA" w:rsidRDefault="009300C2" w:rsidP="00D31A70">
      <w:pPr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4824000" cy="2192443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00" cy="2192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1FE7" w:rsidRPr="00132187" w:rsidRDefault="009300C2" w:rsidP="00132187">
      <w:pPr>
        <w:pStyle w:val="Caption"/>
        <w:ind w:leftChars="354" w:left="708"/>
        <w:rPr>
          <w:rFonts w:ascii="Arial" w:hAnsi="Arial" w:cs="Arial"/>
          <w:b w:val="0"/>
        </w:rPr>
      </w:pPr>
      <w:r w:rsidRPr="002E6136">
        <w:rPr>
          <w:rFonts w:ascii="Arial" w:hAnsi="Arial" w:cs="Arial"/>
        </w:rPr>
        <w:t xml:space="preserve">Figure </w:t>
      </w:r>
      <w:r>
        <w:rPr>
          <w:rFonts w:ascii="Arial" w:hAnsi="Arial" w:cs="Arial" w:hint="eastAsia"/>
        </w:rPr>
        <w:t>S2</w:t>
      </w:r>
      <w:r>
        <w:rPr>
          <w:rFonts w:ascii="Arial" w:hAnsi="Arial" w:cs="Arial"/>
        </w:rPr>
        <w:t xml:space="preserve"> </w:t>
      </w:r>
      <w:r w:rsidRPr="009300C2">
        <w:rPr>
          <w:rFonts w:ascii="Arial" w:hAnsi="Arial" w:cs="Arial" w:hint="eastAsia"/>
          <w:b w:val="0"/>
        </w:rPr>
        <w:t>AFM image and height profiles of the DNA-functionalized SWCNTs</w:t>
      </w:r>
      <w:r w:rsidR="008D5901">
        <w:rPr>
          <w:rFonts w:ascii="Arial" w:hAnsi="Arial" w:cs="Arial" w:hint="eastAsia"/>
          <w:b w:val="0"/>
        </w:rPr>
        <w:t>,</w:t>
      </w:r>
      <w:r>
        <w:rPr>
          <w:rFonts w:ascii="Arial" w:hAnsi="Arial" w:cs="Arial" w:hint="eastAsia"/>
          <w:b w:val="0"/>
        </w:rPr>
        <w:t xml:space="preserve"> after the introduction of Co particles</w:t>
      </w:r>
      <w:r w:rsidR="008D5901">
        <w:rPr>
          <w:rFonts w:ascii="Arial" w:hAnsi="Arial" w:cs="Arial" w:hint="eastAsia"/>
          <w:b w:val="0"/>
        </w:rPr>
        <w:t>, on a silicon substrate</w:t>
      </w:r>
    </w:p>
    <w:sectPr w:rsidR="00C21FE7" w:rsidRPr="00132187" w:rsidSect="002E18C6">
      <w:headerReference w:type="default" r:id="rId10"/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60D" w:rsidRDefault="0080660D" w:rsidP="009F5219">
      <w:r>
        <w:separator/>
      </w:r>
    </w:p>
  </w:endnote>
  <w:endnote w:type="continuationSeparator" w:id="0">
    <w:p w:rsidR="0080660D" w:rsidRDefault="0080660D" w:rsidP="009F52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60D" w:rsidRDefault="0080660D" w:rsidP="009F5219">
      <w:r>
        <w:separator/>
      </w:r>
    </w:p>
  </w:footnote>
  <w:footnote w:type="continuationSeparator" w:id="0">
    <w:p w:rsidR="0080660D" w:rsidRDefault="0080660D" w:rsidP="009F5219">
      <w:r>
        <w:continuationSeparator/>
      </w:r>
    </w:p>
  </w:footnote>
  <w:footnote w:id="1">
    <w:p w:rsidR="002E18C6" w:rsidRPr="00FA66D5" w:rsidRDefault="00607132" w:rsidP="002E18C6">
      <w:pPr>
        <w:jc w:val="left"/>
        <w:rPr>
          <w:rFonts w:eastAsiaTheme="minorHAnsi" w:cs="Times New Roman"/>
          <w:sz w:val="16"/>
        </w:rPr>
      </w:pPr>
      <w:r>
        <w:rPr>
          <w:rFonts w:hint="eastAsia"/>
        </w:rPr>
        <w:t xml:space="preserve">* </w:t>
      </w:r>
      <w:r w:rsidR="002E18C6" w:rsidRPr="00FA66D5">
        <w:rPr>
          <w:rFonts w:eastAsiaTheme="minorHAnsi" w:cs="Times New Roman" w:hint="eastAsia"/>
          <w:sz w:val="16"/>
        </w:rPr>
        <w:t xml:space="preserve">Correspondence: </w:t>
      </w:r>
      <w:r>
        <w:rPr>
          <w:rFonts w:eastAsiaTheme="minorHAnsi" w:cs="Times New Roman" w:hint="eastAsia"/>
          <w:sz w:val="16"/>
        </w:rPr>
        <w:t>mseong@cau.ac.kr</w:t>
      </w:r>
    </w:p>
    <w:p w:rsidR="002E18C6" w:rsidRDefault="002E18C6" w:rsidP="002E18C6">
      <w:pPr>
        <w:jc w:val="left"/>
        <w:rPr>
          <w:rFonts w:eastAsiaTheme="minorHAnsi" w:cs="Times New Roman"/>
          <w:sz w:val="16"/>
        </w:rPr>
      </w:pPr>
      <w:r w:rsidRPr="00FA66D5">
        <w:rPr>
          <w:rFonts w:eastAsiaTheme="minorHAnsi" w:cs="Times New Roman" w:hint="eastAsia"/>
          <w:sz w:val="16"/>
          <w:vertAlign w:val="superscript"/>
        </w:rPr>
        <w:t>1</w:t>
      </w:r>
      <w:r w:rsidRPr="00FA66D5">
        <w:rPr>
          <w:rFonts w:eastAsiaTheme="minorHAnsi" w:cs="Times New Roman" w:hint="eastAsia"/>
          <w:sz w:val="16"/>
        </w:rPr>
        <w:t>Department of physics, Chung-</w:t>
      </w:r>
      <w:proofErr w:type="spellStart"/>
      <w:r w:rsidRPr="00FA66D5">
        <w:rPr>
          <w:rFonts w:eastAsiaTheme="minorHAnsi" w:cs="Times New Roman" w:hint="eastAsia"/>
          <w:sz w:val="16"/>
        </w:rPr>
        <w:t>Ang</w:t>
      </w:r>
      <w:proofErr w:type="spellEnd"/>
      <w:r w:rsidRPr="00FA66D5">
        <w:rPr>
          <w:rFonts w:eastAsiaTheme="minorHAnsi" w:cs="Times New Roman" w:hint="eastAsia"/>
          <w:sz w:val="16"/>
        </w:rPr>
        <w:t xml:space="preserve"> University, Seoul 156-756, Republic of Korea</w:t>
      </w:r>
    </w:p>
    <w:p w:rsidR="006527AB" w:rsidRPr="006527AB" w:rsidRDefault="006527AB" w:rsidP="002E18C6">
      <w:pPr>
        <w:jc w:val="left"/>
        <w:rPr>
          <w:rFonts w:eastAsiaTheme="minorHAnsi" w:cs="Times New Roman"/>
          <w:sz w:val="16"/>
        </w:rPr>
      </w:pPr>
      <w:r w:rsidRPr="006527AB">
        <w:rPr>
          <w:rFonts w:eastAsiaTheme="minorHAnsi" w:cs="Times New Roman" w:hint="eastAsia"/>
          <w:sz w:val="16"/>
          <w:vertAlign w:val="superscript"/>
        </w:rPr>
        <w:t>2</w:t>
      </w:r>
      <w:r w:rsidR="00FB7B41">
        <w:rPr>
          <w:rFonts w:eastAsiaTheme="minorHAnsi" w:cs="Times New Roman" w:hint="eastAsia"/>
          <w:sz w:val="16"/>
        </w:rPr>
        <w:t>Department of Life</w:t>
      </w:r>
      <w:r w:rsidR="00AA6609">
        <w:rPr>
          <w:rFonts w:eastAsiaTheme="minorHAnsi" w:cs="Times New Roman" w:hint="eastAsia"/>
          <w:sz w:val="16"/>
        </w:rPr>
        <w:t xml:space="preserve"> Science</w:t>
      </w:r>
      <w:r w:rsidRPr="00FA66D5">
        <w:rPr>
          <w:rFonts w:eastAsiaTheme="minorHAnsi" w:cs="Times New Roman" w:hint="eastAsia"/>
          <w:sz w:val="16"/>
        </w:rPr>
        <w:t>, Chung-</w:t>
      </w:r>
      <w:proofErr w:type="spellStart"/>
      <w:r w:rsidRPr="00FA66D5">
        <w:rPr>
          <w:rFonts w:eastAsiaTheme="minorHAnsi" w:cs="Times New Roman" w:hint="eastAsia"/>
          <w:sz w:val="16"/>
        </w:rPr>
        <w:t>Ang</w:t>
      </w:r>
      <w:proofErr w:type="spellEnd"/>
      <w:r w:rsidRPr="00FA66D5">
        <w:rPr>
          <w:rFonts w:eastAsiaTheme="minorHAnsi" w:cs="Times New Roman" w:hint="eastAsia"/>
          <w:sz w:val="16"/>
        </w:rPr>
        <w:t xml:space="preserve"> University, Seoul 156-756, Republic of Korea</w:t>
      </w:r>
    </w:p>
    <w:p w:rsidR="002E18C6" w:rsidRPr="00F01B2C" w:rsidRDefault="00410A3A">
      <w:pPr>
        <w:pStyle w:val="FootnoteText"/>
      </w:pPr>
      <w:r w:rsidRPr="00F01B2C">
        <w:rPr>
          <w:rFonts w:eastAsiaTheme="minorHAnsi" w:cs="Times New Roman" w:hint="eastAsia"/>
          <w:sz w:val="16"/>
          <w:vertAlign w:val="superscript"/>
        </w:rPr>
        <w:t>3</w:t>
      </w:r>
      <w:r w:rsidRPr="00F01B2C">
        <w:rPr>
          <w:rFonts w:eastAsiaTheme="minorHAnsi" w:cs="Times New Roman" w:hint="eastAsia"/>
          <w:sz w:val="16"/>
        </w:rPr>
        <w:t xml:space="preserve">Department of physics and Astronomy, Seoul National University, </w:t>
      </w:r>
      <w:r w:rsidR="00983CDE" w:rsidRPr="00F01B2C">
        <w:rPr>
          <w:rFonts w:eastAsiaTheme="minorHAnsi" w:cs="Times New Roman" w:hint="eastAsia"/>
          <w:sz w:val="16"/>
        </w:rPr>
        <w:t>Seoul 151-74</w:t>
      </w:r>
      <w:r w:rsidR="0099520B" w:rsidRPr="00F01B2C">
        <w:rPr>
          <w:rFonts w:eastAsiaTheme="minorHAnsi" w:cs="Times New Roman" w:hint="eastAsia"/>
          <w:sz w:val="16"/>
        </w:rPr>
        <w:t>7</w:t>
      </w:r>
      <w:r w:rsidRPr="00F01B2C">
        <w:rPr>
          <w:rFonts w:eastAsiaTheme="minorHAnsi" w:cs="Times New Roman" w:hint="eastAsia"/>
          <w:sz w:val="16"/>
        </w:rPr>
        <w:t>, Republic of Korea</w:t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4C91" w:rsidRDefault="00A64C91">
    <w:r>
      <w:rPr>
        <w:rFonts w:hint="eastAsia"/>
      </w:rPr>
      <w:t xml:space="preserve">Kim </w:t>
    </w:r>
    <w:r w:rsidRPr="00751612">
      <w:rPr>
        <w:rFonts w:hint="eastAsia"/>
        <w:i/>
      </w:rPr>
      <w:t>et al.</w:t>
    </w:r>
    <w:r w:rsidR="00F81AEA">
      <w:rPr>
        <w:rFonts w:hint="eastAsia"/>
        <w:i/>
      </w:rPr>
      <w:tab/>
    </w:r>
    <w:r w:rsidR="00F81AEA" w:rsidRPr="00F81AEA">
      <w:rPr>
        <w:rFonts w:hint="eastAsia"/>
        <w:b/>
      </w:rPr>
      <w:t>Supporting Information</w:t>
    </w:r>
    <w:r>
      <w:ptab w:relativeTo="margin" w:alignment="center" w:leader="none"/>
    </w:r>
    <w:r>
      <w:ptab w:relativeTo="margin" w:alignment="right" w:leader="none"/>
    </w:r>
    <w:sdt>
      <w:sdtPr>
        <w:id w:val="1731688"/>
        <w:docPartObj>
          <w:docPartGallery w:val="Page Numbers (Top of Page)"/>
          <w:docPartUnique/>
        </w:docPartObj>
      </w:sdtPr>
      <w:sdtContent>
        <w:proofErr w:type="gramStart"/>
        <w:r w:rsidRPr="00751612">
          <w:rPr>
            <w:rFonts w:hint="eastAsia"/>
          </w:rPr>
          <w:t xml:space="preserve">Page </w:t>
        </w:r>
        <w:r w:rsidRPr="00751612">
          <w:t xml:space="preserve"> </w:t>
        </w:r>
        <w:proofErr w:type="gramEnd"/>
        <w:r w:rsidR="00486AFC">
          <w:fldChar w:fldCharType="begin"/>
        </w:r>
        <w:r w:rsidR="00113572">
          <w:instrText xml:space="preserve"> PAGE </w:instrText>
        </w:r>
        <w:r w:rsidR="00486AFC">
          <w:fldChar w:fldCharType="separate"/>
        </w:r>
        <w:r w:rsidR="0088695A">
          <w:rPr>
            <w:noProof/>
          </w:rPr>
          <w:t>1</w:t>
        </w:r>
        <w:r w:rsidR="00486AFC">
          <w:rPr>
            <w:noProof/>
          </w:rPr>
          <w:fldChar w:fldCharType="end"/>
        </w:r>
        <w:r w:rsidRPr="00751612">
          <w:t xml:space="preserve"> </w:t>
        </w:r>
        <w:r w:rsidRPr="00751612">
          <w:rPr>
            <w:rFonts w:hint="eastAsia"/>
          </w:rPr>
          <w:t>of</w:t>
        </w:r>
        <w:r w:rsidRPr="00751612">
          <w:t xml:space="preserve"> </w:t>
        </w:r>
        <w:r w:rsidR="00486AFC">
          <w:fldChar w:fldCharType="begin"/>
        </w:r>
        <w:r w:rsidR="0080660D">
          <w:instrText xml:space="preserve"> NUMPAGES  </w:instrText>
        </w:r>
        <w:r w:rsidR="00486AFC">
          <w:fldChar w:fldCharType="separate"/>
        </w:r>
        <w:r w:rsidR="0088695A">
          <w:rPr>
            <w:noProof/>
          </w:rPr>
          <w:t>2</w:t>
        </w:r>
        <w:r w:rsidR="00486AFC">
          <w:rPr>
            <w:noProof/>
          </w:rPr>
          <w:fldChar w:fldCharType="end"/>
        </w:r>
      </w:sdtContent>
    </w:sdt>
  </w:p>
  <w:p w:rsidR="00A64C91" w:rsidRPr="00751612" w:rsidRDefault="00A64C9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065249"/>
    <w:multiLevelType w:val="hybridMultilevel"/>
    <w:tmpl w:val="F8FA0F9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91869D3"/>
    <w:multiLevelType w:val="hybridMultilevel"/>
    <w:tmpl w:val="352EA542"/>
    <w:lvl w:ilvl="0" w:tplc="AB9285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0D917FC"/>
    <w:multiLevelType w:val="hybridMultilevel"/>
    <w:tmpl w:val="87CE55BE"/>
    <w:lvl w:ilvl="0" w:tplc="B90470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8F36774"/>
    <w:multiLevelType w:val="hybridMultilevel"/>
    <w:tmpl w:val="E3E0C976"/>
    <w:lvl w:ilvl="0" w:tplc="226260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 stroke="f"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16A1"/>
    <w:rsid w:val="0000237E"/>
    <w:rsid w:val="00004248"/>
    <w:rsid w:val="00012C61"/>
    <w:rsid w:val="00015D82"/>
    <w:rsid w:val="00016E31"/>
    <w:rsid w:val="00027558"/>
    <w:rsid w:val="000407E0"/>
    <w:rsid w:val="0004508D"/>
    <w:rsid w:val="00075F29"/>
    <w:rsid w:val="00084C11"/>
    <w:rsid w:val="00086AF2"/>
    <w:rsid w:val="0009512D"/>
    <w:rsid w:val="000A4763"/>
    <w:rsid w:val="000A4D4C"/>
    <w:rsid w:val="000D6331"/>
    <w:rsid w:val="000E4AC9"/>
    <w:rsid w:val="000F4785"/>
    <w:rsid w:val="0010335A"/>
    <w:rsid w:val="00105526"/>
    <w:rsid w:val="00113572"/>
    <w:rsid w:val="00132187"/>
    <w:rsid w:val="00140CB5"/>
    <w:rsid w:val="00147901"/>
    <w:rsid w:val="00150D8D"/>
    <w:rsid w:val="00156629"/>
    <w:rsid w:val="00184153"/>
    <w:rsid w:val="00184E61"/>
    <w:rsid w:val="00194292"/>
    <w:rsid w:val="001A6E6D"/>
    <w:rsid w:val="001D22FE"/>
    <w:rsid w:val="001F34A5"/>
    <w:rsid w:val="001F5778"/>
    <w:rsid w:val="00216053"/>
    <w:rsid w:val="00223620"/>
    <w:rsid w:val="00226AFC"/>
    <w:rsid w:val="002433F6"/>
    <w:rsid w:val="00246053"/>
    <w:rsid w:val="002637D5"/>
    <w:rsid w:val="0028301F"/>
    <w:rsid w:val="00285086"/>
    <w:rsid w:val="00285A35"/>
    <w:rsid w:val="00296CB1"/>
    <w:rsid w:val="002B454F"/>
    <w:rsid w:val="002B4C61"/>
    <w:rsid w:val="002D177C"/>
    <w:rsid w:val="002E18C6"/>
    <w:rsid w:val="002E1C69"/>
    <w:rsid w:val="002E2645"/>
    <w:rsid w:val="002E6136"/>
    <w:rsid w:val="00303537"/>
    <w:rsid w:val="0032323E"/>
    <w:rsid w:val="0032768F"/>
    <w:rsid w:val="00347139"/>
    <w:rsid w:val="0035019D"/>
    <w:rsid w:val="00366C9C"/>
    <w:rsid w:val="00367128"/>
    <w:rsid w:val="00381B56"/>
    <w:rsid w:val="00386E82"/>
    <w:rsid w:val="00396ECD"/>
    <w:rsid w:val="003A57BF"/>
    <w:rsid w:val="003C6968"/>
    <w:rsid w:val="003C767C"/>
    <w:rsid w:val="003D2223"/>
    <w:rsid w:val="003E7EB9"/>
    <w:rsid w:val="00410A3A"/>
    <w:rsid w:val="00415105"/>
    <w:rsid w:val="0041591C"/>
    <w:rsid w:val="00430608"/>
    <w:rsid w:val="0045286E"/>
    <w:rsid w:val="00486AFC"/>
    <w:rsid w:val="00496DF4"/>
    <w:rsid w:val="004A2AA4"/>
    <w:rsid w:val="004B5492"/>
    <w:rsid w:val="004C62EB"/>
    <w:rsid w:val="005006F7"/>
    <w:rsid w:val="00500E05"/>
    <w:rsid w:val="00501B68"/>
    <w:rsid w:val="0050244F"/>
    <w:rsid w:val="005066FF"/>
    <w:rsid w:val="00507CE4"/>
    <w:rsid w:val="00513E13"/>
    <w:rsid w:val="005155E3"/>
    <w:rsid w:val="00533587"/>
    <w:rsid w:val="00536C47"/>
    <w:rsid w:val="00537159"/>
    <w:rsid w:val="00546323"/>
    <w:rsid w:val="00557784"/>
    <w:rsid w:val="00570CBA"/>
    <w:rsid w:val="0058073B"/>
    <w:rsid w:val="0058714F"/>
    <w:rsid w:val="005920C6"/>
    <w:rsid w:val="005977B7"/>
    <w:rsid w:val="005A1EB1"/>
    <w:rsid w:val="005D7AC1"/>
    <w:rsid w:val="005E1B58"/>
    <w:rsid w:val="005E3ACF"/>
    <w:rsid w:val="005E720F"/>
    <w:rsid w:val="005E7FA3"/>
    <w:rsid w:val="00606CBE"/>
    <w:rsid w:val="00607132"/>
    <w:rsid w:val="006138CE"/>
    <w:rsid w:val="00617832"/>
    <w:rsid w:val="0062195F"/>
    <w:rsid w:val="00625921"/>
    <w:rsid w:val="00625C07"/>
    <w:rsid w:val="006431F4"/>
    <w:rsid w:val="00644DF6"/>
    <w:rsid w:val="006524D8"/>
    <w:rsid w:val="006527AB"/>
    <w:rsid w:val="00661194"/>
    <w:rsid w:val="00663062"/>
    <w:rsid w:val="00666E1A"/>
    <w:rsid w:val="00667F43"/>
    <w:rsid w:val="00672550"/>
    <w:rsid w:val="006816A1"/>
    <w:rsid w:val="00681A99"/>
    <w:rsid w:val="00682749"/>
    <w:rsid w:val="006964E1"/>
    <w:rsid w:val="006B05EF"/>
    <w:rsid w:val="006B2639"/>
    <w:rsid w:val="006E5498"/>
    <w:rsid w:val="006E7545"/>
    <w:rsid w:val="0070300B"/>
    <w:rsid w:val="007032AD"/>
    <w:rsid w:val="00705420"/>
    <w:rsid w:val="00706E3D"/>
    <w:rsid w:val="0071422D"/>
    <w:rsid w:val="00723229"/>
    <w:rsid w:val="007274D5"/>
    <w:rsid w:val="00733B10"/>
    <w:rsid w:val="00734187"/>
    <w:rsid w:val="00740F75"/>
    <w:rsid w:val="00751612"/>
    <w:rsid w:val="00757A0F"/>
    <w:rsid w:val="00765425"/>
    <w:rsid w:val="00765CD4"/>
    <w:rsid w:val="00770A31"/>
    <w:rsid w:val="0078300C"/>
    <w:rsid w:val="00786A43"/>
    <w:rsid w:val="007A4842"/>
    <w:rsid w:val="007B1A9D"/>
    <w:rsid w:val="007B3080"/>
    <w:rsid w:val="007F02ED"/>
    <w:rsid w:val="007F1725"/>
    <w:rsid w:val="007F6BB3"/>
    <w:rsid w:val="00802C20"/>
    <w:rsid w:val="0080660D"/>
    <w:rsid w:val="00806DA2"/>
    <w:rsid w:val="00811437"/>
    <w:rsid w:val="0081293D"/>
    <w:rsid w:val="00817F29"/>
    <w:rsid w:val="00820A40"/>
    <w:rsid w:val="00840F0B"/>
    <w:rsid w:val="0084449C"/>
    <w:rsid w:val="008522CA"/>
    <w:rsid w:val="0088695A"/>
    <w:rsid w:val="0089041F"/>
    <w:rsid w:val="0089314B"/>
    <w:rsid w:val="008A13C2"/>
    <w:rsid w:val="008A7395"/>
    <w:rsid w:val="008A748E"/>
    <w:rsid w:val="008B20F6"/>
    <w:rsid w:val="008B59E8"/>
    <w:rsid w:val="008D11EB"/>
    <w:rsid w:val="008D5901"/>
    <w:rsid w:val="008E04AD"/>
    <w:rsid w:val="008E2CBE"/>
    <w:rsid w:val="008F0FE4"/>
    <w:rsid w:val="008F2A2E"/>
    <w:rsid w:val="008F2F44"/>
    <w:rsid w:val="009147CC"/>
    <w:rsid w:val="009156DD"/>
    <w:rsid w:val="009300C2"/>
    <w:rsid w:val="009364D4"/>
    <w:rsid w:val="0094109F"/>
    <w:rsid w:val="00944B2F"/>
    <w:rsid w:val="00945902"/>
    <w:rsid w:val="009517A7"/>
    <w:rsid w:val="00960317"/>
    <w:rsid w:val="00983CDE"/>
    <w:rsid w:val="00987E6F"/>
    <w:rsid w:val="0099480C"/>
    <w:rsid w:val="0099520B"/>
    <w:rsid w:val="009A75B5"/>
    <w:rsid w:val="009B3060"/>
    <w:rsid w:val="009C2A0C"/>
    <w:rsid w:val="009C6780"/>
    <w:rsid w:val="009C782B"/>
    <w:rsid w:val="009D0F3D"/>
    <w:rsid w:val="009D651B"/>
    <w:rsid w:val="009F5219"/>
    <w:rsid w:val="00A10D3A"/>
    <w:rsid w:val="00A22C2C"/>
    <w:rsid w:val="00A36A15"/>
    <w:rsid w:val="00A47FCD"/>
    <w:rsid w:val="00A55B2C"/>
    <w:rsid w:val="00A62DDD"/>
    <w:rsid w:val="00A6324E"/>
    <w:rsid w:val="00A641D7"/>
    <w:rsid w:val="00A64C91"/>
    <w:rsid w:val="00A77387"/>
    <w:rsid w:val="00AA6609"/>
    <w:rsid w:val="00AD59F0"/>
    <w:rsid w:val="00B00191"/>
    <w:rsid w:val="00B062AE"/>
    <w:rsid w:val="00B11A36"/>
    <w:rsid w:val="00B13C87"/>
    <w:rsid w:val="00B21421"/>
    <w:rsid w:val="00B4629F"/>
    <w:rsid w:val="00B53219"/>
    <w:rsid w:val="00B67738"/>
    <w:rsid w:val="00B768F0"/>
    <w:rsid w:val="00B81781"/>
    <w:rsid w:val="00B8227B"/>
    <w:rsid w:val="00B82F37"/>
    <w:rsid w:val="00B855B3"/>
    <w:rsid w:val="00B87509"/>
    <w:rsid w:val="00BC5052"/>
    <w:rsid w:val="00BD4C42"/>
    <w:rsid w:val="00BF263B"/>
    <w:rsid w:val="00BF3204"/>
    <w:rsid w:val="00C21FE7"/>
    <w:rsid w:val="00C24FF9"/>
    <w:rsid w:val="00C26F5E"/>
    <w:rsid w:val="00C35899"/>
    <w:rsid w:val="00C41BF0"/>
    <w:rsid w:val="00C4275D"/>
    <w:rsid w:val="00C46811"/>
    <w:rsid w:val="00C471FA"/>
    <w:rsid w:val="00C502FF"/>
    <w:rsid w:val="00C50E48"/>
    <w:rsid w:val="00C53502"/>
    <w:rsid w:val="00C833F5"/>
    <w:rsid w:val="00C850FC"/>
    <w:rsid w:val="00CB1F1E"/>
    <w:rsid w:val="00CB4345"/>
    <w:rsid w:val="00CC1054"/>
    <w:rsid w:val="00CD174B"/>
    <w:rsid w:val="00CD2DF6"/>
    <w:rsid w:val="00CE48CB"/>
    <w:rsid w:val="00CE607A"/>
    <w:rsid w:val="00CE7C78"/>
    <w:rsid w:val="00D17D55"/>
    <w:rsid w:val="00D312DF"/>
    <w:rsid w:val="00D31A70"/>
    <w:rsid w:val="00D436E6"/>
    <w:rsid w:val="00D44F3C"/>
    <w:rsid w:val="00D5034A"/>
    <w:rsid w:val="00D50650"/>
    <w:rsid w:val="00D53E43"/>
    <w:rsid w:val="00D56244"/>
    <w:rsid w:val="00D72F96"/>
    <w:rsid w:val="00D7466E"/>
    <w:rsid w:val="00DA1497"/>
    <w:rsid w:val="00DA19FD"/>
    <w:rsid w:val="00DA4AB7"/>
    <w:rsid w:val="00DA56AA"/>
    <w:rsid w:val="00DB1738"/>
    <w:rsid w:val="00DE01DC"/>
    <w:rsid w:val="00DE13BF"/>
    <w:rsid w:val="00E02223"/>
    <w:rsid w:val="00E02C21"/>
    <w:rsid w:val="00E07624"/>
    <w:rsid w:val="00E10D9E"/>
    <w:rsid w:val="00E16830"/>
    <w:rsid w:val="00E20068"/>
    <w:rsid w:val="00E319C7"/>
    <w:rsid w:val="00E329BE"/>
    <w:rsid w:val="00E53C68"/>
    <w:rsid w:val="00E53E6A"/>
    <w:rsid w:val="00E7296E"/>
    <w:rsid w:val="00E77E41"/>
    <w:rsid w:val="00E97854"/>
    <w:rsid w:val="00EB401D"/>
    <w:rsid w:val="00EC1832"/>
    <w:rsid w:val="00EC2756"/>
    <w:rsid w:val="00EC4F60"/>
    <w:rsid w:val="00ED57A8"/>
    <w:rsid w:val="00EF349A"/>
    <w:rsid w:val="00F01B2C"/>
    <w:rsid w:val="00F02E38"/>
    <w:rsid w:val="00F3669C"/>
    <w:rsid w:val="00F427E9"/>
    <w:rsid w:val="00F5164A"/>
    <w:rsid w:val="00F55971"/>
    <w:rsid w:val="00F6087F"/>
    <w:rsid w:val="00F63B8E"/>
    <w:rsid w:val="00F65CF3"/>
    <w:rsid w:val="00F756D5"/>
    <w:rsid w:val="00F7592E"/>
    <w:rsid w:val="00F81AEA"/>
    <w:rsid w:val="00F8337A"/>
    <w:rsid w:val="00F902FE"/>
    <w:rsid w:val="00F90338"/>
    <w:rsid w:val="00F97E57"/>
    <w:rsid w:val="00FA1A09"/>
    <w:rsid w:val="00FA66D5"/>
    <w:rsid w:val="00FB7B41"/>
    <w:rsid w:val="00FC0B32"/>
    <w:rsid w:val="00FC299E"/>
    <w:rsid w:val="00FC2E5C"/>
    <w:rsid w:val="00FC7744"/>
    <w:rsid w:val="00FD020F"/>
    <w:rsid w:val="00FD30B9"/>
    <w:rsid w:val="00FE1BE0"/>
    <w:rsid w:val="00FF1AEE"/>
    <w:rsid w:val="00FF5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stroke="f"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54F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6A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6A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52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5219"/>
  </w:style>
  <w:style w:type="paragraph" w:styleId="Footer">
    <w:name w:val="footer"/>
    <w:basedOn w:val="Normal"/>
    <w:link w:val="FooterChar"/>
    <w:uiPriority w:val="99"/>
    <w:unhideWhenUsed/>
    <w:rsid w:val="009F52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5219"/>
  </w:style>
  <w:style w:type="paragraph" w:styleId="FootnoteText">
    <w:name w:val="footnote text"/>
    <w:basedOn w:val="Normal"/>
    <w:link w:val="FootnoteTextChar"/>
    <w:uiPriority w:val="99"/>
    <w:semiHidden/>
    <w:unhideWhenUsed/>
    <w:rsid w:val="00FC2E5C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2E5C"/>
  </w:style>
  <w:style w:type="character" w:styleId="FootnoteReference">
    <w:name w:val="footnote reference"/>
    <w:basedOn w:val="DefaultParagraphFont"/>
    <w:uiPriority w:val="99"/>
    <w:semiHidden/>
    <w:unhideWhenUsed/>
    <w:rsid w:val="00FC2E5C"/>
    <w:rPr>
      <w:vertAlign w:val="superscript"/>
    </w:rPr>
  </w:style>
  <w:style w:type="paragraph" w:styleId="ListParagraph">
    <w:name w:val="List Paragraph"/>
    <w:basedOn w:val="Normal"/>
    <w:uiPriority w:val="34"/>
    <w:qFormat/>
    <w:rsid w:val="00E02C21"/>
    <w:pPr>
      <w:ind w:leftChars="400" w:left="800"/>
    </w:pPr>
  </w:style>
  <w:style w:type="table" w:styleId="TableGrid">
    <w:name w:val="Table Grid"/>
    <w:basedOn w:val="TableNormal"/>
    <w:uiPriority w:val="59"/>
    <w:rsid w:val="009C7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471FA"/>
    <w:rPr>
      <w:b/>
      <w:bCs/>
      <w:szCs w:val="20"/>
    </w:rPr>
  </w:style>
  <w:style w:type="paragraph" w:customStyle="1" w:styleId="a">
    <w:name w:val="바탕글"/>
    <w:basedOn w:val="Normal"/>
    <w:rsid w:val="00E329BE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629F"/>
    <w:rPr>
      <w:rFonts w:ascii="Gulim" w:eastAsia="Gulim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629F"/>
    <w:rPr>
      <w:rFonts w:ascii="Gulim" w:eastAsia="Gulim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E613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54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16A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816A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F52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F5219"/>
  </w:style>
  <w:style w:type="paragraph" w:styleId="a5">
    <w:name w:val="footer"/>
    <w:basedOn w:val="a"/>
    <w:link w:val="Char1"/>
    <w:uiPriority w:val="99"/>
    <w:unhideWhenUsed/>
    <w:rsid w:val="009F521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F5219"/>
  </w:style>
  <w:style w:type="paragraph" w:styleId="a6">
    <w:name w:val="footnote text"/>
    <w:basedOn w:val="a"/>
    <w:link w:val="Char2"/>
    <w:uiPriority w:val="99"/>
    <w:semiHidden/>
    <w:unhideWhenUsed/>
    <w:rsid w:val="00FC2E5C"/>
    <w:pPr>
      <w:snapToGrid w:val="0"/>
      <w:jc w:val="left"/>
    </w:pPr>
  </w:style>
  <w:style w:type="character" w:customStyle="1" w:styleId="Char2">
    <w:name w:val="각주 텍스트 Char"/>
    <w:basedOn w:val="a0"/>
    <w:link w:val="a6"/>
    <w:uiPriority w:val="99"/>
    <w:semiHidden/>
    <w:rsid w:val="00FC2E5C"/>
  </w:style>
  <w:style w:type="character" w:styleId="a7">
    <w:name w:val="footnote reference"/>
    <w:basedOn w:val="a0"/>
    <w:uiPriority w:val="99"/>
    <w:semiHidden/>
    <w:unhideWhenUsed/>
    <w:rsid w:val="00FC2E5C"/>
    <w:rPr>
      <w:vertAlign w:val="superscript"/>
    </w:rPr>
  </w:style>
  <w:style w:type="paragraph" w:styleId="a8">
    <w:name w:val="List Paragraph"/>
    <w:basedOn w:val="a"/>
    <w:uiPriority w:val="34"/>
    <w:qFormat/>
    <w:rsid w:val="00E02C21"/>
    <w:pPr>
      <w:ind w:leftChars="400" w:left="800"/>
    </w:pPr>
  </w:style>
  <w:style w:type="table" w:styleId="a9">
    <w:name w:val="Table Grid"/>
    <w:basedOn w:val="a1"/>
    <w:uiPriority w:val="59"/>
    <w:rsid w:val="009C7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caption"/>
    <w:basedOn w:val="a"/>
    <w:next w:val="a"/>
    <w:uiPriority w:val="35"/>
    <w:unhideWhenUsed/>
    <w:qFormat/>
    <w:rsid w:val="00C471FA"/>
    <w:rPr>
      <w:b/>
      <w:bCs/>
      <w:szCs w:val="20"/>
    </w:rPr>
  </w:style>
  <w:style w:type="paragraph" w:customStyle="1" w:styleId="ab">
    <w:name w:val="바탕글"/>
    <w:basedOn w:val="a"/>
    <w:rsid w:val="00E329B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c">
    <w:name w:val="Document Map"/>
    <w:basedOn w:val="a"/>
    <w:link w:val="Char3"/>
    <w:uiPriority w:val="99"/>
    <w:semiHidden/>
    <w:unhideWhenUsed/>
    <w:rsid w:val="00B4629F"/>
    <w:rPr>
      <w:rFonts w:ascii="굴림" w:eastAsia="굴림"/>
      <w:sz w:val="18"/>
      <w:szCs w:val="18"/>
    </w:rPr>
  </w:style>
  <w:style w:type="character" w:customStyle="1" w:styleId="Char3">
    <w:name w:val="문서 구조 Char"/>
    <w:basedOn w:val="a0"/>
    <w:link w:val="ac"/>
    <w:uiPriority w:val="99"/>
    <w:semiHidden/>
    <w:rsid w:val="00B4629F"/>
    <w:rPr>
      <w:rFonts w:ascii="굴림" w:eastAsia="굴림"/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2E613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C05350-8B4B-471D-BE57-9EE8E5472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jin</dc:creator>
  <cp:lastModifiedBy>Christian Sabay</cp:lastModifiedBy>
  <cp:revision>16</cp:revision>
  <cp:lastPrinted>2014-01-27T16:47:00Z</cp:lastPrinted>
  <dcterms:created xsi:type="dcterms:W3CDTF">2014-01-27T08:27:00Z</dcterms:created>
  <dcterms:modified xsi:type="dcterms:W3CDTF">2014-02-08T14:17:00Z</dcterms:modified>
</cp:coreProperties>
</file>